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759F6" w14:textId="608D1C96" w:rsidR="00E024F7" w:rsidRPr="00E024F7" w:rsidRDefault="00E024F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024F7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14:paraId="25DB59FF" w14:textId="6582A110" w:rsidR="001D0761" w:rsidRDefault="00E024F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AD3022" wp14:editId="786A5C8E">
                <wp:simplePos x="0" y="0"/>
                <wp:positionH relativeFrom="column">
                  <wp:posOffset>3438525</wp:posOffset>
                </wp:positionH>
                <wp:positionV relativeFrom="paragraph">
                  <wp:posOffset>680085</wp:posOffset>
                </wp:positionV>
                <wp:extent cx="914400" cy="40005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E47AD3" w14:textId="462CED55" w:rsidR="00E024F7" w:rsidRPr="00E024F7" w:rsidRDefault="00E024F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024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 cadher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2AD3022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70.75pt;margin-top:53.55pt;width:1in;height:3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" fillcolor="white [3201]" stroked="f" strokeweight=".5pt">
                <v:textbox>
                  <w:txbxContent>
                    <w:p w14:paraId="42E47AD3" w14:textId="462CED55" w:rsidR="00E024F7" w:rsidRPr="00E024F7" w:rsidRDefault="00E024F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024F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 cadherin</w:t>
                      </w:r>
                    </w:p>
                  </w:txbxContent>
                </v:textbox>
              </v:shape>
            </w:pict>
          </mc:Fallback>
        </mc:AlternateContent>
      </w:r>
      <w:r w:rsidRPr="00E024F7">
        <w:t xml:space="preserve"> </w:t>
      </w:r>
      <w:r w:rsidRPr="00E02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B3175E" wp14:editId="45AB0D03">
            <wp:extent cx="3305970" cy="140017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931" cy="140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597A3" w14:textId="4F3FE5E4" w:rsidR="00830E7D" w:rsidRDefault="009F5AE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00FD4B" wp14:editId="70B4944D">
                <wp:simplePos x="0" y="0"/>
                <wp:positionH relativeFrom="column">
                  <wp:posOffset>3949217</wp:posOffset>
                </wp:positionH>
                <wp:positionV relativeFrom="paragraph">
                  <wp:posOffset>1072489</wp:posOffset>
                </wp:positionV>
                <wp:extent cx="914400" cy="40005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0717EA" w14:textId="4EB86CBD" w:rsidR="001D0761" w:rsidRPr="00E024F7" w:rsidRDefault="001D0761" w:rsidP="001D076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XCR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00FD4B" id="文本框 5" o:spid="_x0000_s1027" type="#_x0000_t202" style="position:absolute;left:0;text-align:left;margin-left:310.95pt;margin-top:84.45pt;width:1in;height:31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" fillcolor="window" stroked="f" strokeweight=".5pt">
                <v:textbox>
                  <w:txbxContent>
                    <w:p w14:paraId="530717EA" w14:textId="4EB86CBD" w:rsidR="001D0761" w:rsidRPr="00E024F7" w:rsidRDefault="001D0761" w:rsidP="001D076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XCR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1002713" wp14:editId="26BCBEF6">
            <wp:extent cx="4119078" cy="2772461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952" cy="285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8F2DB" w14:textId="7CDCAE8A" w:rsidR="00830E7D" w:rsidRDefault="00C96AE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0462175A" wp14:editId="172D32E3">
            <wp:extent cx="3400425" cy="2316231"/>
            <wp:effectExtent l="0" t="0" r="0" b="825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478" cy="233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61A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F7721E" wp14:editId="6D22EEF6">
                <wp:simplePos x="0" y="0"/>
                <wp:positionH relativeFrom="column">
                  <wp:posOffset>3333750</wp:posOffset>
                </wp:positionH>
                <wp:positionV relativeFrom="paragraph">
                  <wp:posOffset>1123315</wp:posOffset>
                </wp:positionV>
                <wp:extent cx="914400" cy="40005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7A92A2" w14:textId="7611EE46" w:rsidR="00A861A5" w:rsidRPr="00E024F7" w:rsidRDefault="00A861A5" w:rsidP="00A861A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F7721E" id="文本框 7" o:spid="_x0000_s1028" type="#_x0000_t202" style="position:absolute;left:0;text-align:left;margin-left:262.5pt;margin-top:88.45pt;width:1in;height:31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" fillcolor="window" stroked="f" strokeweight=".5pt">
                <v:textbox>
                  <w:txbxContent>
                    <w:p w14:paraId="1B7A92A2" w14:textId="7611EE46" w:rsidR="00A861A5" w:rsidRPr="00E024F7" w:rsidRDefault="00A861A5" w:rsidP="00A861A5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</w:p>
    <w:p w14:paraId="1917AFC6" w14:textId="77777777" w:rsidR="00830E7D" w:rsidRDefault="00830E7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3C701F" w14:textId="22BFE4DF" w:rsidR="001D0761" w:rsidRDefault="001D076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BBFFFA" w14:textId="6557DFCD" w:rsidR="006C175E" w:rsidRDefault="006C175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31AE56" w14:textId="47FA048A" w:rsidR="006C175E" w:rsidRDefault="006C175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8D002B" w14:textId="054C49E4" w:rsidR="006C175E" w:rsidRDefault="006C175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771E86" w14:textId="35F99D24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14:paraId="36DABE31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85233C" wp14:editId="49A59FA5">
                <wp:simplePos x="0" y="0"/>
                <wp:positionH relativeFrom="margin">
                  <wp:posOffset>4150360</wp:posOffset>
                </wp:positionH>
                <wp:positionV relativeFrom="paragraph">
                  <wp:posOffset>3690620</wp:posOffset>
                </wp:positionV>
                <wp:extent cx="914400" cy="40005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0A0D5F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XCR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85233C" id="文本框 13" o:spid="_x0000_s1029" type="#_x0000_t202" style="position:absolute;left:0;text-align:left;margin-left:326.8pt;margin-top:290.6pt;width:1in;height:31.5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" fillcolor="window" stroked="f" strokeweight=".5pt">
                <v:textbox>
                  <w:txbxContent>
                    <w:p w14:paraId="510A0D5F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XCR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EA57AD" wp14:editId="463286C7">
                <wp:simplePos x="0" y="0"/>
                <wp:positionH relativeFrom="margin">
                  <wp:posOffset>4207510</wp:posOffset>
                </wp:positionH>
                <wp:positionV relativeFrom="paragraph">
                  <wp:posOffset>5448935</wp:posOffset>
                </wp:positionV>
                <wp:extent cx="914400" cy="40005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C6A076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EA57AD" id="文本框 14" o:spid="_x0000_s1030" type="#_x0000_t202" style="position:absolute;left:0;text-align:left;margin-left:331.3pt;margin-top:429.05pt;width:1in;height:31.5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" fillcolor="window" stroked="f" strokeweight=".5pt">
                <v:textbox>
                  <w:txbxContent>
                    <w:p w14:paraId="38C6A076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GAPD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694EBF" wp14:editId="31FEAFAF">
                <wp:simplePos x="0" y="0"/>
                <wp:positionH relativeFrom="column">
                  <wp:posOffset>4114800</wp:posOffset>
                </wp:positionH>
                <wp:positionV relativeFrom="paragraph">
                  <wp:posOffset>2091055</wp:posOffset>
                </wp:positionV>
                <wp:extent cx="914400" cy="40005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DEC9C8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024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 cadher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694EBF" id="文本框 12" o:spid="_x0000_s1031" type="#_x0000_t202" style="position:absolute;left:0;text-align:left;margin-left:324pt;margin-top:164.65pt;width:1in;height:31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" fillcolor="white [3201]" stroked="f" strokeweight=".5pt">
                <v:textbox>
                  <w:txbxContent>
                    <w:p w14:paraId="16DEC9C8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024F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 cadherin</w:t>
                      </w:r>
                    </w:p>
                  </w:txbxContent>
                </v:textbox>
              </v:shape>
            </w:pict>
          </mc:Fallback>
        </mc:AlternateContent>
      </w: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A68C31" wp14:editId="1A5CEF72">
                <wp:simplePos x="0" y="0"/>
                <wp:positionH relativeFrom="margin">
                  <wp:posOffset>4150360</wp:posOffset>
                </wp:positionH>
                <wp:positionV relativeFrom="paragraph">
                  <wp:posOffset>580390</wp:posOffset>
                </wp:positionV>
                <wp:extent cx="914400" cy="40005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5CD7AC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KDM6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A68C31" id="文本框 15" o:spid="_x0000_s1032" type="#_x0000_t202" style="position:absolute;left:0;text-align:left;margin-left:326.8pt;margin-top:45.7pt;width:1in;height:31.5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" fillcolor="window" stroked="f" strokeweight=".5pt">
                <v:textbox>
                  <w:txbxContent>
                    <w:p w14:paraId="355CD7AC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KDM6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A5AB25D" wp14:editId="0479A4B5">
            <wp:extent cx="3898030" cy="1447800"/>
            <wp:effectExtent l="0" t="0" r="762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013" cy="1455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B05E3D" wp14:editId="0E1C23A1">
            <wp:extent cx="3917060" cy="1495425"/>
            <wp:effectExtent l="0" t="0" r="762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923" cy="1512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8F8651" wp14:editId="6520BF6B">
            <wp:extent cx="3897630" cy="1552488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291" cy="155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5C5E96" wp14:editId="56A57DDA">
            <wp:extent cx="3886332" cy="173355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359" cy="1737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</w:p>
    <w:p w14:paraId="00BF2A88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CF56E2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44EDC6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184A60" w14:textId="77777777" w:rsidR="00E3637C" w:rsidRDefault="00E3637C" w:rsidP="00E3637C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5AEA3438" w14:textId="5F811B71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C</w:t>
      </w:r>
    </w:p>
    <w:p w14:paraId="65E21F09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5D9FA79" wp14:editId="366ACB79">
                <wp:simplePos x="0" y="0"/>
                <wp:positionH relativeFrom="column">
                  <wp:posOffset>4067175</wp:posOffset>
                </wp:positionH>
                <wp:positionV relativeFrom="paragraph">
                  <wp:posOffset>847090</wp:posOffset>
                </wp:positionV>
                <wp:extent cx="914400" cy="4000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C99020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024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 cadher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D9FA79" id="文本框 8" o:spid="_x0000_s1033" type="#_x0000_t202" style="position:absolute;left:0;text-align:left;margin-left:320.25pt;margin-top:66.7pt;width:1in;height:31.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" fillcolor="window" stroked="f" strokeweight=".5pt">
                <v:textbox>
                  <w:txbxContent>
                    <w:p w14:paraId="0AC99020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024F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 cadher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A0CC0CA" wp14:editId="164CEB70">
            <wp:extent cx="3914775" cy="1459143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521" cy="1484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D7C2E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21B75F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F0EA4D" wp14:editId="785951CD">
                <wp:simplePos x="0" y="0"/>
                <wp:positionH relativeFrom="column">
                  <wp:posOffset>4086225</wp:posOffset>
                </wp:positionH>
                <wp:positionV relativeFrom="paragraph">
                  <wp:posOffset>437515</wp:posOffset>
                </wp:positionV>
                <wp:extent cx="914400" cy="40005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C0EB27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XCR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F0EA4D" id="文本框 18" o:spid="_x0000_s1034" type="#_x0000_t202" style="position:absolute;left:0;text-align:left;margin-left:321.75pt;margin-top:34.45pt;width:1in;height:31.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" fillcolor="window" stroked="f" strokeweight=".5pt">
                <v:textbox>
                  <w:txbxContent>
                    <w:p w14:paraId="40C0EB27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XCR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A430C4" wp14:editId="56EF9C74">
            <wp:extent cx="3771900" cy="126668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979" cy="127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47600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51F265" wp14:editId="7FCCE7E0">
                <wp:simplePos x="0" y="0"/>
                <wp:positionH relativeFrom="column">
                  <wp:posOffset>4095750</wp:posOffset>
                </wp:positionH>
                <wp:positionV relativeFrom="paragraph">
                  <wp:posOffset>866140</wp:posOffset>
                </wp:positionV>
                <wp:extent cx="914400" cy="4000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60D53A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51F265" id="文本框 9" o:spid="_x0000_s1035" type="#_x0000_t202" style="position:absolute;left:0;text-align:left;margin-left:322.5pt;margin-top:68.2pt;width:1in;height:31.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" fillcolor="window" stroked="f" strokeweight=".5pt">
                <v:textbox>
                  <w:txbxContent>
                    <w:p w14:paraId="5060D53A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E87EBF" wp14:editId="5C5367B0">
            <wp:extent cx="4238625" cy="1915532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832" cy="1928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FCA91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FB2473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B20859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F71D7E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333879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0A61A8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5152DB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E479D2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223418" w14:textId="53C14EB4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D</w:t>
      </w:r>
    </w:p>
    <w:p w14:paraId="1C356F83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03B28E" w14:textId="77777777" w:rsidR="00E3637C" w:rsidRPr="0013049D" w:rsidRDefault="00E3637C" w:rsidP="00E3637C">
      <w:pPr>
        <w:rPr>
          <w:noProof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6BD9FFC" wp14:editId="33AF403E">
                <wp:simplePos x="0" y="0"/>
                <wp:positionH relativeFrom="margin">
                  <wp:posOffset>4762195</wp:posOffset>
                </wp:positionH>
                <wp:positionV relativeFrom="paragraph">
                  <wp:posOffset>480263</wp:posOffset>
                </wp:positionV>
                <wp:extent cx="950976" cy="400050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976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A7513B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H3K27me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BD9FFC" id="文本框 34" o:spid="_x0000_s1036" type="#_x0000_t202" style="position:absolute;left:0;text-align:left;margin-left:375pt;margin-top:37.8pt;width:74.9pt;height:31.5pt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" filled="f" stroked="f" strokeweight=".5pt">
                <v:textbox>
                  <w:txbxContent>
                    <w:p w14:paraId="29A7513B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H3K27me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405F1E" wp14:editId="718DDE82">
            <wp:extent cx="2418551" cy="1362075"/>
            <wp:effectExtent l="0" t="0" r="127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831" cy="1371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5789">
        <w:rPr>
          <w:noProof/>
        </w:rPr>
        <w:t xml:space="preserve"> </w:t>
      </w:r>
      <w:r>
        <w:rPr>
          <w:noProof/>
        </w:rPr>
        <w:drawing>
          <wp:inline distT="0" distB="0" distL="0" distR="0" wp14:anchorId="6A9E0E8B" wp14:editId="4CA0EB4C">
            <wp:extent cx="2465223" cy="13716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310" cy="137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5D3BE" w14:textId="77777777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6FA5AA" wp14:editId="5A33498A">
                <wp:simplePos x="0" y="0"/>
                <wp:positionH relativeFrom="margin">
                  <wp:posOffset>4839665</wp:posOffset>
                </wp:positionH>
                <wp:positionV relativeFrom="paragraph">
                  <wp:posOffset>548640</wp:posOffset>
                </wp:positionV>
                <wp:extent cx="512064" cy="40005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064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2B4EF7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H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6FA5AA" id="文本框 33" o:spid="_x0000_s1037" type="#_x0000_t202" style="position:absolute;left:0;text-align:left;margin-left:381.1pt;margin-top:43.2pt;width:40.3pt;height:31.5pt;z-index:2516858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" filled="f" stroked="f" strokeweight=".5pt">
                <v:textbox>
                  <w:txbxContent>
                    <w:p w14:paraId="522B4EF7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H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C992AB7" wp14:editId="1B08AACA">
            <wp:extent cx="2418565" cy="1314450"/>
            <wp:effectExtent l="0" t="0" r="127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91" cy="132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049D">
        <w:rPr>
          <w:noProof/>
        </w:rPr>
        <w:t xml:space="preserve"> </w:t>
      </w:r>
      <w:r>
        <w:rPr>
          <w:noProof/>
        </w:rPr>
        <w:drawing>
          <wp:inline distT="0" distB="0" distL="0" distR="0" wp14:anchorId="368CC80C" wp14:editId="51E344D5">
            <wp:extent cx="2428875" cy="1287836"/>
            <wp:effectExtent l="0" t="0" r="0" b="762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867" cy="129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8F7EA" w14:textId="7A6AB7F0" w:rsidR="00E3637C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6D47C5E" wp14:editId="70B3E595">
                <wp:simplePos x="0" y="0"/>
                <wp:positionH relativeFrom="column">
                  <wp:posOffset>4805680</wp:posOffset>
                </wp:positionH>
                <wp:positionV relativeFrom="paragraph">
                  <wp:posOffset>488544</wp:posOffset>
                </wp:positionV>
                <wp:extent cx="914400" cy="40005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5BDA6B" w14:textId="77777777" w:rsidR="00E3637C" w:rsidRPr="00E024F7" w:rsidRDefault="00E3637C" w:rsidP="00E3637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D47C5E" id="文本框 32" o:spid="_x0000_s1038" type="#_x0000_t202" style="position:absolute;left:0;text-align:left;margin-left:378.4pt;margin-top:38.45pt;width:1in;height:31.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" filled="f" stroked="f" strokeweight=".5pt">
                <v:textbox>
                  <w:txbxContent>
                    <w:p w14:paraId="145BDA6B" w14:textId="77777777" w:rsidR="00E3637C" w:rsidRPr="00E024F7" w:rsidRDefault="00E3637C" w:rsidP="00E3637C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07B7140" wp14:editId="5AB48249">
            <wp:extent cx="2399386" cy="1380962"/>
            <wp:effectExtent l="0" t="0" r="127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212" cy="1391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1F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noProof/>
        </w:rPr>
        <w:drawing>
          <wp:inline distT="0" distB="0" distL="0" distR="0" wp14:anchorId="59F702C9" wp14:editId="7432B1CF">
            <wp:extent cx="2552852" cy="137823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634" cy="1389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BA852" w14:textId="77777777" w:rsidR="00E3637C" w:rsidRPr="00E024F7" w:rsidRDefault="00E3637C" w:rsidP="00E363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FA48CA" w14:textId="3E3B7B85" w:rsidR="00C912B7" w:rsidRPr="00E024F7" w:rsidRDefault="00584E5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ADF428" wp14:editId="1995CFB4">
                <wp:simplePos x="0" y="0"/>
                <wp:positionH relativeFrom="column">
                  <wp:posOffset>4067175</wp:posOffset>
                </wp:positionH>
                <wp:positionV relativeFrom="paragraph">
                  <wp:posOffset>847090</wp:posOffset>
                </wp:positionV>
                <wp:extent cx="914400" cy="40005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DAC511" w14:textId="77777777" w:rsidR="00584E5E" w:rsidRPr="00E024F7" w:rsidRDefault="00584E5E" w:rsidP="00584E5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024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 cadher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ADF428" id="文本框 16" o:spid="_x0000_s1039" type="#_x0000_t202" style="position:absolute;left:0;text-align:left;margin-left:320.25pt;margin-top:66.7pt;width:1in;height:31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" fillcolor="window" stroked="f" strokeweight=".5pt">
                <v:textbox>
                  <w:txbxContent>
                    <w:p w14:paraId="6ADAC511" w14:textId="77777777" w:rsidR="00584E5E" w:rsidRPr="00E024F7" w:rsidRDefault="00584E5E" w:rsidP="00584E5E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024F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 cadherin</w:t>
                      </w:r>
                    </w:p>
                  </w:txbxContent>
                </v:textbox>
              </v:shape>
            </w:pict>
          </mc:Fallback>
        </mc:AlternateContent>
      </w:r>
      <w:r w:rsidR="007F3ED1" w:rsidRPr="00C3227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1C1BD2" wp14:editId="0AFE6361">
                <wp:simplePos x="0" y="0"/>
                <wp:positionH relativeFrom="column">
                  <wp:posOffset>4095750</wp:posOffset>
                </wp:positionH>
                <wp:positionV relativeFrom="paragraph">
                  <wp:posOffset>866140</wp:posOffset>
                </wp:positionV>
                <wp:extent cx="914400" cy="40005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21C807" w14:textId="26BD10D5" w:rsidR="007F3ED1" w:rsidRPr="00E024F7" w:rsidRDefault="007F3ED1" w:rsidP="007F3ED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1C1BD2" id="文本框 20" o:spid="_x0000_s1040" type="#_x0000_t202" style="position:absolute;left:0;text-align:left;margin-left:322.5pt;margin-top:68.2pt;width:1in;height:31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" fillcolor="window" stroked="f" strokeweight=".5pt">
                <v:textbox>
                  <w:txbxContent>
                    <w:p w14:paraId="1721C807" w14:textId="26BD10D5" w:rsidR="007F3ED1" w:rsidRPr="00E024F7" w:rsidRDefault="007F3ED1" w:rsidP="007F3ED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C912B7" w:rsidRPr="00E02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AB"/>
    <w:rsid w:val="001D0761"/>
    <w:rsid w:val="0024520A"/>
    <w:rsid w:val="00257723"/>
    <w:rsid w:val="00260608"/>
    <w:rsid w:val="00584E5E"/>
    <w:rsid w:val="006C175E"/>
    <w:rsid w:val="007F3ED1"/>
    <w:rsid w:val="00830E7D"/>
    <w:rsid w:val="009F5AEB"/>
    <w:rsid w:val="00A171B1"/>
    <w:rsid w:val="00A861A5"/>
    <w:rsid w:val="00C32272"/>
    <w:rsid w:val="00C358AB"/>
    <w:rsid w:val="00C912B7"/>
    <w:rsid w:val="00C96AEB"/>
    <w:rsid w:val="00CE1FE6"/>
    <w:rsid w:val="00DB73CC"/>
    <w:rsid w:val="00E024F7"/>
    <w:rsid w:val="00E3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A3012"/>
  <w14:defaultImageDpi w14:val="32767"/>
  <w15:chartTrackingRefBased/>
  <w15:docId w15:val="{F77D8735-F0D4-4BE8-B999-8E070E0C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tiff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tiff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tiff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T</dc:creator>
  <cp:keywords/>
  <dc:description/>
  <cp:lastModifiedBy>HQT</cp:lastModifiedBy>
  <cp:revision>15</cp:revision>
  <dcterms:created xsi:type="dcterms:W3CDTF">2022-03-16T15:49:00Z</dcterms:created>
  <dcterms:modified xsi:type="dcterms:W3CDTF">2022-05-29T03:00:00Z</dcterms:modified>
</cp:coreProperties>
</file>